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F81" w:rsidRPr="005E59C0" w:rsidRDefault="00A55F81" w:rsidP="00A55F81">
      <w:pPr>
        <w:spacing w:line="36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proofErr w:type="gramStart"/>
      <w:r w:rsidRPr="005E59C0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59C0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5E59C0">
        <w:rPr>
          <w:rFonts w:ascii="Times New Roman" w:hAnsi="Times New Roman"/>
          <w:b/>
          <w:sz w:val="24"/>
          <w:szCs w:val="24"/>
        </w:rPr>
        <w:t xml:space="preserve"> RMSD of NMR conformations of MUC1 SEA domain</w:t>
      </w:r>
    </w:p>
    <w:tbl>
      <w:tblPr>
        <w:tblW w:w="8460" w:type="dxa"/>
        <w:jc w:val="center"/>
        <w:tblInd w:w="198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/>
      </w:tblPr>
      <w:tblGrid>
        <w:gridCol w:w="1260"/>
        <w:gridCol w:w="1440"/>
        <w:gridCol w:w="2340"/>
        <w:gridCol w:w="1710"/>
        <w:gridCol w:w="1710"/>
      </w:tblGrid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 xml:space="preserve">Models 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proofErr w:type="spellStart"/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Avg_Rmsd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Most deviating structure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Large RMSD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 xml:space="preserve">Identical structures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1 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1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247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6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2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nil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2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7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5,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1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10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3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13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2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1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2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3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 xml:space="preserve">Model 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model 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1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 xml:space="preserve">model 14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1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15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5,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1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4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5,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3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nil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5,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3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nil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3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5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 xml:space="preserve">Model 1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model 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1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 xml:space="preserve">model 8 </w:t>
            </w:r>
          </w:p>
        </w:tc>
      </w:tr>
      <w:tr w:rsidR="00A55F81" w:rsidRPr="005E59C0" w:rsidTr="00140ADD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1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model 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1.1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A55F81" w:rsidRPr="005E59C0" w:rsidRDefault="00A55F81" w:rsidP="00140AD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 xml:space="preserve">model 9 </w:t>
            </w:r>
          </w:p>
        </w:tc>
      </w:tr>
    </w:tbl>
    <w:p w:rsidR="00A55F81" w:rsidRPr="005E59C0" w:rsidRDefault="00A55F81" w:rsidP="00A55F81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5E59C0">
        <w:rPr>
          <w:rFonts w:ascii="Times New Roman" w:hAnsi="Times New Roman"/>
          <w:sz w:val="24"/>
          <w:szCs w:val="24"/>
        </w:rPr>
        <w:t xml:space="preserve">  Models with lowest RMSD’s are highlighted in bold</w:t>
      </w:r>
    </w:p>
    <w:p w:rsidR="00D03D11" w:rsidRDefault="00D03D11"/>
    <w:sectPr w:rsidR="00D03D11" w:rsidSect="00D03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5F81"/>
    <w:rsid w:val="00A55F81"/>
    <w:rsid w:val="00D0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F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577</Characters>
  <Application>Microsoft Office Word</Application>
  <DocSecurity>0</DocSecurity>
  <Lines>288</Lines>
  <Paragraphs>190</Paragraphs>
  <ScaleCrop>false</ScaleCrop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8-04T12:55:00Z</dcterms:created>
  <dcterms:modified xsi:type="dcterms:W3CDTF">2017-08-04T12:58:00Z</dcterms:modified>
</cp:coreProperties>
</file>